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0C0CA" w14:textId="4C19F1A0" w:rsidR="00FB7EF2" w:rsidRDefault="00FB7EF2" w:rsidP="00AB1A41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1E325279" wp14:editId="1A576ED4">
            <wp:extent cx="5943600" cy="3220720"/>
            <wp:effectExtent l="0" t="0" r="0" b="0"/>
            <wp:docPr id="19014146" name="Picture 1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4146" name="Picture 1" descr="A graph of a number of cel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723D5" w14:textId="1FF237D6" w:rsidR="00AB1A41" w:rsidRDefault="00AB1A41" w:rsidP="00AB1A41">
      <w:pPr>
        <w:jc w:val="both"/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D528A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Figure S</w:t>
      </w:r>
      <w:r w:rsidR="001D746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1</w:t>
      </w:r>
      <w:r w:rsidR="00FB7EF2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0</w:t>
      </w:r>
      <w:r w:rsidRPr="00D528A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1D746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Genetic </w:t>
      </w:r>
      <w:r w:rsidR="008A307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k</w:t>
      </w:r>
      <w:r w:rsidR="001D746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nockdown or pharmacological inhibition of TDO2 or AhR decreased </w:t>
      </w:r>
      <w:r w:rsidR="001D746C" w:rsidRPr="001D746C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ZEB1</w:t>
      </w:r>
      <w:r w:rsidR="001D746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mRNA expression but increased while IDO1 compensated;</w:t>
      </w:r>
      <w:r w:rsidR="008A307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KYN treatment increased </w:t>
      </w:r>
      <w:r w:rsidR="008A307A" w:rsidRPr="008A307A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ZEB1</w:t>
      </w:r>
      <w:r w:rsidR="008A307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expression. 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mRNA</w:t>
      </w:r>
      <w:r w:rsidR="001D746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expression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of A. BT549 with TDO2 shRNA.  B. BT549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under suspension culture for 24hrs and treated with vehicle (DMSO) control, 10μM AT-0174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10μM </w:t>
      </w:r>
      <w:proofErr w:type="spellStart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temreginin</w:t>
      </w:r>
      <w:proofErr w:type="spellEnd"/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or combination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48hrs. 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T549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ere treated with 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vehicle or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10μM KYN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8A307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APDH was used as an internal control.</w:t>
      </w:r>
      <w:r w:rsidRPr="00B7476F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Mean± SD with One-way ANOVA analysis *: p&lt;0.05, **p&lt;0.01, ***p&lt;0.001, ****p&lt;0.0001.</w:t>
      </w:r>
    </w:p>
    <w:p w14:paraId="0F8957FA" w14:textId="77777777" w:rsidR="00AB1A41" w:rsidRDefault="00AB1A41"/>
    <w:sectPr w:rsidR="00AB1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41"/>
    <w:rsid w:val="001D746C"/>
    <w:rsid w:val="002332EB"/>
    <w:rsid w:val="00332944"/>
    <w:rsid w:val="00587743"/>
    <w:rsid w:val="006A0DDB"/>
    <w:rsid w:val="008A307A"/>
    <w:rsid w:val="00AB1A41"/>
    <w:rsid w:val="00D75A92"/>
    <w:rsid w:val="00FB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524CE6"/>
  <w15:chartTrackingRefBased/>
  <w15:docId w15:val="{9EAC40A6-A173-4272-93AF-E311CBD4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41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B1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B1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A4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1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A41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AB1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A41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B1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7DC289-C485-4458-99C3-B60DD3C8D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BA9AFD-3733-416A-8582-4F49D1DA29BB}">
  <ds:schemaRefs>
    <ds:schemaRef ds:uri="http://schemas.microsoft.com/office/2006/metadata/properties"/>
    <ds:schemaRef ds:uri="http://schemas.microsoft.com/office/infopath/2007/PartnerControls"/>
    <ds:schemaRef ds:uri="3d29e28b-b4a2-4203-9daa-f92be079afc3"/>
    <ds:schemaRef ds:uri="9fa0199e-b52f-4c16-82fd-3b1a5c9e695a"/>
  </ds:schemaRefs>
</ds:datastoreItem>
</file>

<file path=customXml/itemProps3.xml><?xml version="1.0" encoding="utf-8"?>
<ds:datastoreItem xmlns:ds="http://schemas.openxmlformats.org/officeDocument/2006/customXml" ds:itemID="{EB6AF849-825B-48A5-B9EB-AD9AB6B502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81</Characters>
  <Application>Microsoft Office Word</Application>
  <DocSecurity>4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Quann, Karen</cp:lastModifiedBy>
  <cp:revision>2</cp:revision>
  <dcterms:created xsi:type="dcterms:W3CDTF">2024-09-18T19:28:00Z</dcterms:created>
  <dcterms:modified xsi:type="dcterms:W3CDTF">2024-09-1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GrammarlyDocumentId">
    <vt:lpwstr>81ba4f79d90061f1c14b48465033a89bec79b67d181cf102fd424e6ef7e05ea5</vt:lpwstr>
  </property>
</Properties>
</file>